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right="457" w:hanging="0"/>
        <w:rPr>
          <w:rFonts w:ascii="Courier New" w:hAnsi="Courier New" w:cs="Courier New"/>
          <w:color w:val="000000"/>
          <w:sz w:val="10"/>
          <w:szCs w:val="10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Homo sapiens          -1000 --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TTTACAAACCAAGTG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CGCGG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A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GCAAA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CTCAAAGC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Macaca mulatta        -1000 GCCGTGGTGCCCATTTG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T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CCAAGTG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CGCGG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A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GCAAACTTCGATCTCTCAAAGC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Gorilla gorilla       -1000 ----------CCATTTG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TTTACAAACCAAGTG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CGCGG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AG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GCAAACTTCGATCTCTCAAAGCCAGAG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  <w:br/>
        <w:t>Pan troglodytes       -1000 --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TTTACAAACCAAGTG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CGCGG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A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GCAAA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CTCAAAGC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Mus musculus          -1000 ---------C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T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Sus scrofa            -1000 TG-------CGCATTTG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TG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TCGCGGC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CAAAGC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Cavia porcellus       -1000 ---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AACCAAGTG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Tursiops truncatus    -1000 --------------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C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TCGCGGC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A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CAAAGCC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Oryctolagus cuniculus -1000 ---------CCCAACTGT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TTTAC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C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Canis familiaris      -1000 -----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TTTG-C</w:t>
      </w:r>
      <w:r>
        <w:rPr>
          <w:rFonts w:cs="Courier New" w:ascii="Courier New" w:hAnsi="Courier New"/>
          <w:sz w:val="10"/>
          <w:szCs w:val="10"/>
          <w:lang w:val="en-US"/>
        </w:rPr>
        <w:t>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  <w:br/>
        <w:br/>
        <w:br/>
        <w:t xml:space="preserve">Homo sapiens           -910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GGCGACT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ACG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C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A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CGT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CC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GAGGAGC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Macaca mulatta         -892 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ACT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ACGTT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A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CGT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CC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GAGGAGC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Gorilla gorilla        -902 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GGCGACT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ACG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C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A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CGT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CC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GAGGAGC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Pan troglodytes        -910 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GGCGACT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ACG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C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A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CGTCA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CC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GAGGAGC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Mus musculus           -951 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A</w:t>
      </w:r>
      <w:r>
        <w:rPr>
          <w:rFonts w:cs="Courier New" w:ascii="Courier New" w:hAnsi="Courier New"/>
          <w:sz w:val="10"/>
          <w:szCs w:val="10"/>
          <w:lang w:val="en-US"/>
        </w:rPr>
        <w:t>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GA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CTA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Sus scrofa             -900 -A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T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sz w:val="10"/>
          <w:szCs w:val="10"/>
          <w:lang w:val="en-US"/>
        </w:rPr>
        <w:t>A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CGGC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GA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GAGGAGC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Cavia porcellus        -913 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</w:t>
      </w:r>
      <w:r>
        <w:rPr>
          <w:rFonts w:cs="Courier New" w:ascii="Courier New" w:hAnsi="Courier New"/>
          <w:sz w:val="10"/>
          <w:szCs w:val="10"/>
          <w:lang w:val="en-US"/>
        </w:rPr>
        <w:t>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ACGTT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CGGCC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AAGAGCAGAAC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Tursiops truncatus     -922 -A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AC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GA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Oryctolagus cuniculus  -922 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GG</w:t>
      </w:r>
      <w:r>
        <w:rPr>
          <w:rFonts w:cs="Courier New" w:ascii="Courier New" w:hAnsi="Courier New"/>
          <w:sz w:val="10"/>
          <w:szCs w:val="10"/>
          <w:lang w:val="en-US"/>
        </w:rPr>
        <w:t>GA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A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CG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T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  <w:br/>
        <w:t>Canis familiaris       -920 T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sz w:val="10"/>
          <w:szCs w:val="10"/>
          <w:lang w:val="en-US"/>
        </w:rPr>
        <w:t>G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-G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br/>
        <w:br/>
        <w:t xml:space="preserve">Homo sapiens           -80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GGCTGGA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TGTC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AAGGT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T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AGAG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78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GG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GAG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TGTC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AAGGTC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T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AGAGCGC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-79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GGCTGGA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TGTC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AAGGT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T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AGAG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-80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GA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TGTC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AAGGT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T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AGAG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854 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CTGG-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GGACTTGT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TCAAGGTC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Sus scrofa             -802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GAG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-G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GGCTGGAG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TGT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TTCAAGGTC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80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GGG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AAGGA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TTCAAG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C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82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GGG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G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GAGAAGGACTTGTCAGAGTTCAAGGTC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GCGGG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81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ACTT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TTCAAGGTC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G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Canis familiaris       -840 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GG--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ACTTGTCAGAGTTCAAGGT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T-</w:t>
      </w:r>
      <w:r>
        <w:rPr>
          <w:rFonts w:cs="Courier New" w:ascii="Courier New" w:hAnsi="Courier New"/>
          <w:sz w:val="10"/>
          <w:szCs w:val="10"/>
          <w:lang w:val="en-US"/>
        </w:rPr>
        <w:t>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br/>
        <w:br/>
        <w:t xml:space="preserve">Homo sapiens           -713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C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TCGC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TT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CAT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A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70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C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TCGC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TT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CAT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A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-70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C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TC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TT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CAT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A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-71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C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TCGC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TT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CAT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A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A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771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T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T</w:t>
      </w:r>
      <w:r>
        <w:rPr>
          <w:rFonts w:cs="Courier New" w:ascii="Courier New" w:hAnsi="Courier New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CT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AT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A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</w:t>
      </w:r>
      <w:r>
        <w:rPr>
          <w:rFonts w:cs="Courier New" w:ascii="Courier New" w:hAnsi="Courier New"/>
          <w:sz w:val="10"/>
          <w:szCs w:val="10"/>
          <w:lang w:val="en-US"/>
        </w:rPr>
        <w:t>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A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TC</w:t>
        <w:br/>
        <w:t xml:space="preserve">Sus scrofa             -698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AT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A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729 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</w:t>
      </w:r>
      <w:r>
        <w:rPr>
          <w:rFonts w:cs="Courier New" w:ascii="Courier New" w:hAnsi="Courier New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CT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AT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A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A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722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GAT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A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72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C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CC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CATTGAT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GCAG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-755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C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-GGA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CATTGAT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A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CGAGC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  <w:br/>
        <w:br/>
        <w:br/>
        <w:t xml:space="preserve">Homo sapiens           -623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ACCAGCCCCGGCGA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ATGGATTATTACGGAGGAACAGCGGGCGTTGAGTCACCAAA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61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ACCAGCCCCGGCGA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GATTATTACGGAGGAACAGCGGGCGTTGAGTCACCAAA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-61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ACCAGCCCCGGCGA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ATGGATTATTACGGAGGAACAGCGGGCGTTGAGTCACCAAA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-62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CAGCCCCGGCGA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ATGGATTATTACGGAGGAACAGCGGGCGTTGAGTCACCAAA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685 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C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ATGGATTATT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CAGCGGGCGTTGAGTC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Sus scrofa             -61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AC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ATATGGATTATT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GAACAGC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TGAGTCACCAAA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64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ACCAGCCCCGGCGAA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ATGGATTATTACGGAGGAACAGCGGGCGTTGAGTCACCAAA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638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ACCAGCCCCGGCGAA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ATGGATTATT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GA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GGCGTTGAGT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62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CGGC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ATG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ATATGGATTATT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GAACAGCGGGCGTTGAGTCACCAAA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-66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GCACCAG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AA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TATTTA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TTATTACGGAG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GGCGTTGAGT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G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G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br/>
        <w:br/>
        <w:t xml:space="preserve">Homo sapiens           -51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GGCA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CCAGGC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TCGGCTACGCA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GGC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GAATACTGCA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T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50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GGC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TCGGCT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GGC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GAATAC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T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-50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GGCA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CCAGGC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TCGGCTACGCA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GGC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GAATACTGCA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T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-51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CAGGCA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CCAGGC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TCGGCTACGCA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GGC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GAATACTGCA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T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578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CAGGC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CA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Sus scrofa             -50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CCAGGCGCGGAAA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A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TACTGCA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T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542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TGG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sz w:val="10"/>
          <w:szCs w:val="10"/>
          <w:lang w:val="en-US"/>
        </w:rPr>
        <w:t>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GGCTCCAGGC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-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AGCGGC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530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CCAGGCGCGGAAA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AG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GAA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sz w:val="10"/>
          <w:szCs w:val="10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CT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520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TGGAG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AGGCAGGCTCCAGGC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C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GAG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TCG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T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-55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CACT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GCT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C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AA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br/>
        <w:br/>
        <w:t xml:space="preserve">Homo sapiens           -417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GGAGAGAGCA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AAA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AGATCCTAGTCTAGACACACA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----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412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GGAGAGAGCA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AGATCCTAGTCTAG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----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-410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GGAGAGAGCA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AAA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AGATCCTAGTCTAGACACACA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----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  <w:br/>
        <w:t xml:space="preserve">Pan troglodytes        -418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GGAGAGAGCA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AAA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AGATCCTAGTCTAGACACACA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----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476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TAGTCTAG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TGCACGCGCACACACACACAC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Sus scrofa             -410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GGAG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AGATCCTAGTC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A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----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445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A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TCTAGAC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CGA--GTGCACGCATGCAC--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432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GGAG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AA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TCCTAGTC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A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----A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421 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C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AG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TAGTCTAGAC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--------C-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-462 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GAAA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AGTCTAG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CGGGCGCGCGCGCACACACAC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br/>
        <w:br/>
        <w:t xml:space="preserve">Homo sapiens           -337 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ACACACACA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TTCGCG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TTCT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CCGAGAGT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332 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ACA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TTCGCG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TTCT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CCGAG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>Gorilla gorilla        -331 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ACACACACA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TTCGCG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A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TTCT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CCGAGAGT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-338 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A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TTCGCG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AATTCT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TTCCGAGAGT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373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ATAC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ACACACACA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ACACAC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ACATTCCGAGAG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A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Sus scrofa             -32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TTCGCG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TCTGACA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AGT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34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ACACACACA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ACGTG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AAAATTCTGACA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351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ACACACAC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TTCGCG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TCTGACA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338 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CGCG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ACATTCCGAGAG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AA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-360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A--C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A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CACA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GCAG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T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TGACA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br/>
        <w:br/>
        <w:t xml:space="preserve">Homo sapiens           -25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CTTCCCCGCAGCA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GT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CTCCCCTCT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251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CAGCA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GT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CGCTCCCCTCCCCTCT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-259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CTTCCCCGCAGCA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GT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CTCCCCTCT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-262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CTTCCCCGCAGCA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GT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CTCCCCTCT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272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GAC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AG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CCCC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Sus scrofa             -24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AGCAC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---A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CCCCT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262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C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CT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GCAG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A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CCCCTCT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265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C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CCCCGCAGCA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---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CGCTCCCCT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260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C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CTTCCCCG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CCC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TGCGCT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-25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CACACT</w:t>
      </w:r>
      <w:r>
        <w:rPr>
          <w:rFonts w:cs="Courier New" w:ascii="Courier New" w:hAnsi="Courier New"/>
          <w:color w:val="FFFFFF"/>
          <w:sz w:val="10"/>
          <w:szCs w:val="10"/>
          <w:highlight w:val="lightGray"/>
          <w:lang w:val="en-US"/>
        </w:rPr>
        <w:t>TGGACGTC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TCCCCCGCCTTCCCC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A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GCTCCCCT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CTCC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</w:r>
    </w:p>
    <w:p>
      <w:pPr>
        <w:pStyle w:val="Normal"/>
        <w:widowControl w:val="false"/>
        <w:autoSpaceDE w:val="false"/>
        <w:spacing w:lineRule="auto" w:line="240"/>
        <w:ind w:right="457" w:hanging="0"/>
        <w:rPr>
          <w:rFonts w:ascii="Courier New" w:hAnsi="Courier New" w:cs="Courier New"/>
          <w:color w:val="000000"/>
          <w:sz w:val="10"/>
          <w:szCs w:val="10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 xml:space="preserve">Homo sapiens           -15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TGCCACAATCCTC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CGGGTCCAATCAGCTGCCTG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-14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TCTC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TG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TCCTC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CGGGTCCAATCAGCTGC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----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-15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TC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TGCCACAATCCTC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CGGGTCCAATCAGCTGCCTG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-156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TCTC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TGCCACAATCCTC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CGGGTCCAATCAGCTGCCTG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-16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TC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ACAATC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TCCAATCA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--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A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GCT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  <w:br/>
        <w:t xml:space="preserve">Sus scrofa             -158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ACAATCCT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TCAGCTGC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-15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ACAATCCTC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C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CT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CTG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-161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ACAATCCTC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CAATCAGCTGCCTG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AACC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-15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GTCTC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AG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TC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AATCAGCTGCCTGC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-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TG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-147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GTCACCC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C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----------T--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A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CAATCAGCTGCCTG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T-----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CC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---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  <w:br/>
        <w:br/>
        <w:t xml:space="preserve">Homo sapiens            -6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TATTTATTAAAGAGACCCTGGGCTGGGAGTT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acaca mulatta          -6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TATTTATTAAAGAGACCCTGGGCTGGGAGTT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Gorilla gorilla         -6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TATTTATTAAAGAGACCCTGGGCTGGGAGTT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Pan troglodytes         -6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TATTTATTAAAGAGACCCT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GGGAGTT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Mus musculus            -65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CTA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TATTTAT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—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GACCCT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CT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Sus scrofa              -65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ATTTATTAA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TGGGCTGGGAGTT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via porcellus         -6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T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AGTATTTAT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</w:t>
      </w:r>
      <w:r>
        <w:rPr>
          <w:rFonts w:cs="Courier New" w:ascii="Courier New" w:hAnsi="Courier New"/>
          <w:sz w:val="10"/>
          <w:szCs w:val="10"/>
          <w:lang w:val="en-US"/>
        </w:rPr>
        <w:t>GA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A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TGGG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Tursiops truncatus      -64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sz w:val="10"/>
          <w:szCs w:val="10"/>
          <w:lang w:val="en-US"/>
        </w:rPr>
        <w:t>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T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ATTTATTAA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GGGCTGGGAGTT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Oryctolagus cuniculus   -65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sz w:val="10"/>
          <w:szCs w:val="10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ATTTATTAA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A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TGGGAGTT</w:t>
      </w:r>
      <w:r>
        <w:rPr>
          <w:rFonts w:cs="Courier New" w:ascii="Courier New" w:hAnsi="Courier New"/>
          <w:color w:val="FFFFFF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  <w:t xml:space="preserve">Canis familiaris        -65 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GATT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TCTCTAAGGTG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AGTA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TTATTAAAGAG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CC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C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0"/>
          <w:szCs w:val="10"/>
          <w:highlight w:val="black"/>
          <w:lang w:val="en-US"/>
        </w:rPr>
        <w:t>GGGAGT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0"/>
          <w:szCs w:val="10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0"/>
          <w:szCs w:val="10"/>
          <w:highlight w:val="white"/>
          <w:lang w:val="en-US"/>
        </w:rPr>
        <w:br/>
      </w:r>
    </w:p>
    <w:p>
      <w:pPr>
        <w:pStyle w:val="NoSpacing"/>
        <w:spacing w:lineRule="auto" w:line="480"/>
        <w:ind w:right="457" w:hanging="0"/>
        <w:rPr>
          <w:rFonts w:ascii="Times New Roman" w:hAnsi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Spacing"/>
        <w:spacing w:lineRule="auto" w:line="480"/>
        <w:ind w:right="457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: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In silico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can for NF-κB/p65 transcription factor binding sites in the Sox9 promoter. </w:t>
      </w:r>
    </w:p>
    <w:p>
      <w:pPr>
        <w:pStyle w:val="Normal"/>
        <w:spacing w:lineRule="auto" w:line="480"/>
        <w:ind w:right="457" w:hanging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enomatix’s Gene2Promoter software (www.genomatix.de) was used to screen Sox9-promoters (-1000 bp region) from 10 different vertebrates for putative NF-κB transcription factor binding sites, based on the consensus binding sequence for NF-κB: GGGRNNYYCC (in which R = purine, N = any nucleotide and Y = pyrimidine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Quandt&lt;/Author&gt;&lt;Year&gt;1995&lt;/Year&gt;&lt;RecNum&gt;220&lt;/RecNum&gt;&lt;record&gt;&lt;rec-number&gt;220&lt;/rec-number&gt;&lt;ref-type name="Journal Article"&gt;17&lt;/ref-type&gt;&lt;contributors&gt;&lt;authors&gt;&lt;author&gt;Quandt, K.&lt;/author&gt;&lt;author&gt;Frech, K.&lt;/author&gt;&lt;author&gt;Karas, H.&lt;/author&gt;&lt;author&gt;Wingender, E.&lt;/author&gt;&lt;author&gt;Werner, T.&lt;/author&gt;&lt;/authors&gt;&lt;/contributors&gt;&lt;auth-address&gt;Institut fur Saugetiergenetik, GSF-Forschungszentrum fur Umwelt und Gesundheit GmbH, Neuherberg, Germany.&lt;/auth-address&gt;&lt;titles&gt;&lt;title&gt;MatInd and MatInspector: new fast and versatile tools for detection of consensus matches in nucleotide sequence data&lt;/title&gt;&lt;secondary-title&gt;Nucleic Acids Res&lt;/secondary-title&gt;&lt;/titles&gt;&lt;periodical&gt;&lt;full-title&gt;Nucleic Acids Res&lt;/full-title&gt;&lt;/periodical&gt;&lt;pages&gt;4878-84&lt;/pages&gt;&lt;volume&gt;23&lt;/volume&gt;&lt;number&gt;23&lt;/number&gt;&lt;edition&gt;1995/12/11&lt;/edition&gt;&lt;keywords&gt;&lt;keyword&gt;Base Sequence&lt;/keyword&gt;&lt;keyword&gt;*Consensus Sequence&lt;/keyword&gt;&lt;keyword&gt;Conserved Sequence&lt;/keyword&gt;&lt;keyword&gt;Molecular Sequence Data&lt;/keyword&gt;&lt;keyword&gt;Sequence Analysis/*methods&lt;/keyword&gt;&lt;keyword&gt;*Software&lt;/keyword&gt;&lt;/keywords&gt;&lt;dates&gt;&lt;year&gt;1995&lt;/year&gt;&lt;pub-dates&gt;&lt;date&gt;Dec 11&lt;/date&gt;&lt;/pub-dates&gt;&lt;/dates&gt;&lt;isbn&gt;0305-1048 (Print)&amp;#xD;0305-1048 (Linking)&lt;/isbn&gt;&lt;accession-num&gt;8532532&lt;/accession-num&gt;&lt;urls&gt;&lt;related-urls&gt;&lt;url&gt;http://www.ncbi.nlm.nih.gov/entrez/query.fcgi?cmd=Retrieve&amp;amp;db=PubMed&amp;amp;dopt=Citation&amp;amp;list_uids=8532532&lt;/url&gt;&lt;/related-urls&gt;&lt;/urls&gt;&lt;electronic-resource-num&gt;5s0483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1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A multiple nucleotide sequence alignment was generated by the T-Coffee multiple sequence alignment program (http://www.tcoffee.org/) and &gt;50% nucleotide homology is depicted in black boxes generated by the Boxshade server v3.21 (http://www.ch.embnet.org/software/BOX_form.html). Evolutionary conserved putative NF-κB transcription factor binding sites are marked in grey boxes. In addition to the functional NF-κB transcription factor binding sites found by Ushita and colleagu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Ushita&lt;/Author&gt;&lt;Year&gt;2009&lt;/Year&gt;&lt;RecNum&gt;74&lt;/RecNum&gt;&lt;record&gt;&lt;rec-number&gt;74&lt;/rec-number&gt;&lt;ref-type name="Journal Article"&gt;17&lt;/ref-type&gt;&lt;contributors&gt;&lt;authors&gt;&lt;author&gt;Ushita, M.&lt;/author&gt;&lt;author&gt;Saito, T.&lt;/author&gt;&lt;author&gt;Ikeda, T.&lt;/author&gt;&lt;author&gt;Yano, F.&lt;/author&gt;&lt;author&gt;Higashikawa, A.&lt;/author&gt;&lt;author&gt;Ogata, N.&lt;/author&gt;&lt;author&gt;Chung, U.&lt;/author&gt;&lt;author&gt;Nakamura, K.&lt;/author&gt;&lt;author&gt;Kawaguchi, H.&lt;/author&gt;&lt;/authors&gt;&lt;/contributors&gt;&lt;auth-address&gt;Department of Sensory &amp;amp; Motor System Medicine, University of Tokyo, Hongo 7-3-1, Bunkyo-ku, Tokyo 113-8655, Japan.&lt;/auth-address&gt;&lt;titles&gt;&lt;title&gt;Transcriptional induction of SOX9 by NF-kappaB family member RelA in chondrogenic cells&lt;/title&gt;&lt;secondary-title&gt;Osteoarthritis Cartilage&lt;/secondary-title&gt;&lt;/titles&gt;&lt;periodical&gt;&lt;full-title&gt;Osteoarthritis Cartilage&lt;/full-title&gt;&lt;/periodical&gt;&lt;dates&gt;&lt;year&gt;2009&lt;/year&gt;&lt;pub-dates&gt;&lt;date&gt;Feb 20&lt;/date&gt;&lt;/pub-dates&gt;&lt;/dates&gt;&lt;accession-num&gt;19254740&lt;/accession-num&gt;&lt;urls&gt;&lt;related-urls&gt;&lt;url&gt;http://www.ncbi.nlm.nih.gov/entrez/query.fcgi?cmd=Retrieve&amp;amp;db=PubMed&amp;amp;dopt=Citation&amp;amp;list_uids=19254740 &lt;/url&gt;&lt;/related-urls&gt;&lt;pdf-urls&gt;&lt;url&gt;internal-pdf://Ushita 2009 - Tra-1045310720/Ushita 2009 - Transcriptional induction of sox9 by NFkB family member RelA in chondrogenic cells.pdf&lt;/url&gt;&lt;/pdf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2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two other putative evolutionary conserved NF-κB transcription factor binding sites were detected. Ensembl references to used promoter sequences a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omo sapi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RCh37:17:70116161:70117161: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caca mulatta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MUL_1:16:67356426:67357426: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orilla gori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gorGor3:5:1129374:11298374:-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n troglodyte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IMP2.1:17:71547493:71548493: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s muscu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NCBIM37:11:112642524:112643524: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us scrofa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scrofa9:12:6872241:6871241:-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via porcel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cavPor3:scaffold_3:74364652:74365652: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Tursiops truncates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urTru1:scaffold_92737:81033:82033: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ryctolagus canicu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oryCun2:19:55819664:55820664:1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nis familiaris</w:t>
      </w:r>
      <w:r>
        <w:rPr>
          <w:rFonts w:cs="Times New Roman" w:ascii="Times New Roman" w:hAnsi="Times New Roman"/>
          <w:sz w:val="24"/>
          <w:szCs w:val="24"/>
          <w:lang w:val="en-US"/>
        </w:rPr>
        <w:t>: BROADD2:9:11347542:11348542:1</w:t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i/>
          <w:i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References</w:t>
      </w:r>
    </w:p>
    <w:p>
      <w:pPr>
        <w:pStyle w:val="NoSpacing"/>
        <w:spacing w:lineRule="auto" w:line="480"/>
        <w:ind w:right="457" w:hanging="0"/>
        <w:jc w:val="both"/>
        <w:rPr/>
      </w:pPr>
      <w:r>
        <w:fldChar w:fldCharType="begin"/>
      </w:r>
      <w:r>
        <w:rPr>
          <w:sz w:val="24"/>
          <w:u w:val="single"/>
          <w:szCs w:val="24"/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  <w:r>
        <w:rPr>
          <w:sz w:val="24"/>
          <w:u w:val="singl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  <w:r>
        <w:rPr>
          <w:rFonts w:cs="Times New Roman" w:ascii="Times New Roman" w:hAnsi="Times New Roman"/>
          <w:sz w:val="24"/>
          <w:szCs w:val="24"/>
          <w:lang w:val="en-GB"/>
        </w:rPr>
        <w:t>1.</w:t>
        <w:tab/>
        <w:t xml:space="preserve">Quandt, K., Frech, K., Karas, H., Wingender, E., and Werner, T. (1995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ucleic Acids R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3(23), 4878-4884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.</w:t>
        <w:tab/>
        <w:t xml:space="preserve">Ushita, M., Saito, T., Ikeda, T., Yano, F., Higashikawa, A., Ogata, N., Chung, U., Nakamura, K., and Kawaguchi, H. (2009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steoarthritis and Cartilag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</w:r>
      <w:r>
        <w:rPr>
          <w:sz w:val="24"/>
          <w:i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7: 1065-1075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  <w:t xml:space="preserve">Supplemental file to Caron </w:t>
    </w:r>
    <w:r>
      <w:rPr>
        <w:rFonts w:cs="Times New Roman" w:ascii="Times New Roman" w:hAnsi="Times New Roman"/>
        <w:i/>
        <w:sz w:val="24"/>
        <w:lang w:val="en-US"/>
      </w:rPr>
      <w:t xml:space="preserve">et al. </w:t>
    </w:r>
  </w:p>
  <w:p>
    <w:pPr>
      <w:pStyle w:val="Header"/>
      <w:spacing w:before="0" w:after="200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Calibri" w:hAnsi="Calibri" w:eastAsia="Calibri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Times New Roman" w:cs="Calibri"/>
      <w:lang w:val="en-US"/>
    </w:rPr>
  </w:style>
  <w:style w:type="character" w:styleId="OnderwerpvanopmerkingChar">
    <w:name w:val="Onderwerp van opmerking Char"/>
    <w:qFormat/>
    <w:rPr>
      <w:rFonts w:eastAsia="Times New Roman" w:cs="Calibri"/>
      <w:b/>
      <w:bCs/>
      <w:lang w:val="en-US"/>
    </w:rPr>
  </w:style>
  <w:style w:type="character" w:styleId="TekstzonderopmaakChar">
    <w:name w:val="Tekst zonder opmaak Char"/>
    <w:qFormat/>
    <w:rPr>
      <w:sz w:val="22"/>
      <w:szCs w:val="21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rFonts w:eastAsia="Times New Roman" w:cs="Calibri"/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3:30:00Z</dcterms:created>
  <dc:creator>Marjolein Caron</dc:creator>
  <dc:description/>
  <cp:keywords/>
  <dc:language>en-US</dc:language>
  <cp:lastModifiedBy>Tim</cp:lastModifiedBy>
  <cp:lastPrinted>2012-01-11T21:50:00Z</cp:lastPrinted>
  <dcterms:modified xsi:type="dcterms:W3CDTF">2012-02-18T19:25:00Z</dcterms:modified>
  <cp:revision>8</cp:revision>
  <dc:subject/>
  <dc:title>Supplementary Table 1</dc:title>
</cp:coreProperties>
</file>